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17F" w:rsidRPr="00213C6E" w:rsidRDefault="008F4D5A" w:rsidP="008F4D5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7D417F" w:rsidRPr="00213C6E">
        <w:rPr>
          <w:rFonts w:ascii="Times New Roman" w:hAnsi="Times New Roman"/>
          <w:b/>
          <w:sz w:val="24"/>
          <w:szCs w:val="24"/>
          <w:lang w:val="en-GB"/>
        </w:rPr>
        <w:t>4</w:t>
      </w:r>
      <w:r w:rsidR="007D417F" w:rsidRPr="00213C6E">
        <w:rPr>
          <w:rFonts w:ascii="Times New Roman" w:hAnsi="Times New Roman"/>
          <w:sz w:val="24"/>
          <w:szCs w:val="24"/>
          <w:lang w:val="en-GB"/>
        </w:rPr>
        <w:t>. Co-infections with tick-borne pathogens in engorged ticks in Cluj-Napoca</w:t>
      </w:r>
    </w:p>
    <w:p w:rsidR="007D417F" w:rsidRDefault="007D417F"/>
    <w:tbl>
      <w:tblPr>
        <w:tblW w:w="8312" w:type="dxa"/>
        <w:jc w:val="center"/>
        <w:tblLook w:val="04A0" w:firstRow="1" w:lastRow="0" w:firstColumn="1" w:lastColumn="0" w:noHBand="0" w:noVBand="1"/>
      </w:tblPr>
      <w:tblGrid>
        <w:gridCol w:w="1567"/>
        <w:gridCol w:w="1170"/>
        <w:gridCol w:w="1258"/>
        <w:gridCol w:w="1639"/>
        <w:gridCol w:w="963"/>
        <w:gridCol w:w="1715"/>
      </w:tblGrid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nvironmen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ick speci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ercentage of co-infected ticks from total engorged ticks/location/species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fe stage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(no. of specimens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hogen species</w:t>
            </w:r>
          </w:p>
        </w:tc>
      </w:tr>
      <w:tr w:rsidR="007933B8" w:rsidRPr="005446FC" w:rsidTr="007933B8">
        <w:trPr>
          <w:trHeight w:val="300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5A2A0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5A2A0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157009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I. </w:t>
            </w:r>
            <w:r w:rsidR="007933B8"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5A2A0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5A2A0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ph + Hepatozoon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473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pp.</w:t>
            </w:r>
          </w:p>
        </w:tc>
      </w:tr>
      <w:tr w:rsidR="007933B8" w:rsidRPr="005446FC" w:rsidTr="007933B8">
        <w:trPr>
          <w:trHeight w:val="300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C3305D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CA090F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7933B8" w:rsidRPr="00213C6E" w:rsidRDefault="00C3305D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2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.h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ph + Theileria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B47311"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spp.</w:t>
            </w:r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.f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v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2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184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s</w:t>
            </w:r>
            <w:proofErr w:type="spellEnd"/>
          </w:p>
        </w:tc>
      </w:tr>
      <w:tr w:rsidR="007933B8" w:rsidRPr="005446FC" w:rsidTr="007933B8">
        <w:trPr>
          <w:trHeight w:val="15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23C02" w:rsidP="009059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  <w:r w:rsidR="007933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v</w:t>
            </w:r>
            <w:proofErr w:type="spellEnd"/>
          </w:p>
        </w:tc>
      </w:tr>
      <w:tr w:rsidR="00157009" w:rsidRPr="005446FC" w:rsidTr="007933B8">
        <w:trPr>
          <w:trHeight w:val="15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009" w:rsidRPr="00213C6E" w:rsidRDefault="00157009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009" w:rsidRPr="00213C6E" w:rsidRDefault="00157009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009" w:rsidRPr="00157009" w:rsidRDefault="00157009" w:rsidP="0015700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I. </w:t>
            </w:r>
            <w:r w:rsidRPr="00157009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7009" w:rsidRDefault="00B47311" w:rsidP="009059D8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</w:t>
            </w:r>
            <w:r w:rsidR="0015700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n=5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7009" w:rsidRDefault="00157009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  <w:p w:rsidR="00B47311" w:rsidRPr="00213C6E" w:rsidRDefault="00B4731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57009" w:rsidRPr="00213C6E" w:rsidRDefault="00100D3B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</w:t>
            </w:r>
            <w:r w:rsidR="00157009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a</w:t>
            </w:r>
            <w:proofErr w:type="spellEnd"/>
          </w:p>
        </w:tc>
      </w:tr>
      <w:tr w:rsidR="007933B8" w:rsidRPr="005446FC" w:rsidTr="007933B8">
        <w:trPr>
          <w:trHeight w:val="391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355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g</w:t>
            </w:r>
            <w:proofErr w:type="spellEnd"/>
          </w:p>
        </w:tc>
      </w:tr>
      <w:tr w:rsidR="007933B8" w:rsidRPr="005446FC" w:rsidTr="007933B8">
        <w:trPr>
          <w:trHeight w:val="33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</w:p>
        </w:tc>
      </w:tr>
      <w:tr w:rsidR="007933B8" w:rsidRPr="005446FC" w:rsidTr="007933B8">
        <w:trPr>
          <w:trHeight w:val="355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355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AMV Camp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s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5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2)</w:t>
            </w:r>
          </w:p>
          <w:p w:rsidR="007933B8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g</w:t>
            </w:r>
            <w:proofErr w:type="spellEnd"/>
          </w:p>
        </w:tc>
      </w:tr>
      <w:tr w:rsidR="00A4252C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52C" w:rsidRPr="00213C6E" w:rsidRDefault="00A4252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52C" w:rsidRPr="00213C6E" w:rsidRDefault="00A4252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52C" w:rsidRPr="00213C6E" w:rsidRDefault="00A4252C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4252C" w:rsidRDefault="00A4252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252C" w:rsidRPr="00213C6E" w:rsidRDefault="00A4252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A4252C" w:rsidRPr="00213C6E" w:rsidRDefault="00A4252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="006276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4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101E0C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1E0C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1E0C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1E0C" w:rsidRPr="00213C6E" w:rsidRDefault="00101E0C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1E0C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01E0C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101E0C" w:rsidRPr="00213C6E" w:rsidRDefault="00101E0C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</w:t>
            </w:r>
            <w:r w:rsidR="006276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4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DF5A7E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A7E" w:rsidRPr="00213C6E" w:rsidRDefault="00DF5A7E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A7E" w:rsidRPr="00213C6E" w:rsidRDefault="00DF5A7E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A7E" w:rsidRPr="00213C6E" w:rsidRDefault="00DF5A7E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F5A7E" w:rsidRDefault="00DF5A7E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F5A7E" w:rsidRPr="00213C6E" w:rsidRDefault="00DF5A7E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DF5A7E" w:rsidRPr="00213C6E" w:rsidRDefault="00DF5A7E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a</w:t>
            </w:r>
            <w:proofErr w:type="spellEnd"/>
          </w:p>
        </w:tc>
      </w:tr>
      <w:tr w:rsidR="0093699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P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uliu H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ro-RO"/>
              </w:rPr>
              <w:t>țieganu Par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Pr="00213C6E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Pr="00213C6E" w:rsidRDefault="0093699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Pr="00213C6E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36998" w:rsidRPr="00213C6E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m</w:t>
            </w:r>
            <w:proofErr w:type="spellEnd"/>
          </w:p>
        </w:tc>
      </w:tr>
      <w:tr w:rsidR="0093699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P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ro-RO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uliu H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ro-RO"/>
              </w:rPr>
              <w:t>țieganu Par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Default="0093699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n=4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936998" w:rsidRDefault="0093699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3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3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unctat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uliu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țiegan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ar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punctata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4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2)</w:t>
            </w:r>
          </w:p>
          <w:p w:rsidR="007933B8" w:rsidRPr="00213C6E" w:rsidRDefault="00B47311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5</w:t>
            </w:r>
            <w:r w:rsidR="007933B8"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N.m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Theileria</w:t>
            </w:r>
            <w:r w:rsidR="00B47311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</w:t>
            </w:r>
            <w:r w:rsidR="00B47311" w:rsidRPr="00B47311">
              <w:rPr>
                <w:rFonts w:ascii="Times New Roman" w:hAnsi="Times New Roman" w:cs="Times New Roman"/>
                <w:iCs/>
                <w:color w:val="0D0D0D"/>
                <w:sz w:val="16"/>
                <w:szCs w:val="16"/>
              </w:rPr>
              <w:t>spp.</w:t>
            </w:r>
          </w:p>
        </w:tc>
      </w:tr>
      <w:tr w:rsidR="007933B8" w:rsidRPr="005446FC" w:rsidTr="007933B8">
        <w:trPr>
          <w:trHeight w:val="769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3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2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2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s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v</w:t>
            </w:r>
            <w:proofErr w:type="spellEnd"/>
          </w:p>
        </w:tc>
      </w:tr>
      <w:tr w:rsidR="00504A72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4A72" w:rsidRPr="00213C6E" w:rsidRDefault="00504A7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4A72" w:rsidRPr="00213C6E" w:rsidRDefault="00504A7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4A72" w:rsidRPr="00213C6E" w:rsidRDefault="00504A72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04A72" w:rsidRDefault="00504A7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04A72" w:rsidRPr="00213C6E" w:rsidRDefault="00504A7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504A72" w:rsidRPr="00213C6E" w:rsidRDefault="00504A72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Theileria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</w:t>
            </w:r>
            <w:r w:rsidRPr="00B47311">
              <w:rPr>
                <w:rFonts w:ascii="Times New Roman" w:hAnsi="Times New Roman" w:cs="Times New Roman"/>
                <w:iCs/>
                <w:color w:val="0D0D0D"/>
                <w:sz w:val="16"/>
                <w:szCs w:val="16"/>
              </w:rPr>
              <w:t>spp.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rici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5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Theileria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</w:t>
            </w:r>
            <w:r w:rsidRPr="00B47311">
              <w:rPr>
                <w:rFonts w:ascii="Times New Roman" w:hAnsi="Times New Roman" w:cs="Times New Roman"/>
                <w:iCs/>
                <w:color w:val="0D0D0D"/>
                <w:sz w:val="16"/>
                <w:szCs w:val="16"/>
              </w:rPr>
              <w:t>spp.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v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</w:t>
            </w:r>
            <w:r w:rsidR="006276E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3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3)</w:t>
            </w:r>
          </w:p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a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o.g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o</w:t>
            </w: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.s</w:t>
            </w:r>
            <w:proofErr w:type="spellEnd"/>
          </w:p>
        </w:tc>
      </w:tr>
      <w:tr w:rsidR="007933B8" w:rsidRPr="005446FC" w:rsidTr="007933B8">
        <w:trPr>
          <w:trHeight w:val="288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exandru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rza</w:t>
            </w:r>
            <w:proofErr w:type="spellEnd"/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otanical Ga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BE2ED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I</w:t>
            </w:r>
            <w:r w:rsidR="00BE2ED0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213C6E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hexagonu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</w:t>
            </w: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=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 (n=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33B8" w:rsidRPr="00213C6E" w:rsidRDefault="007933B8" w:rsidP="009059D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</w:pPr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A.ph + </w:t>
            </w:r>
            <w:proofErr w:type="spellStart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>R.h</w:t>
            </w:r>
            <w:proofErr w:type="spellEnd"/>
            <w:r w:rsidRPr="00213C6E">
              <w:rPr>
                <w:rFonts w:ascii="Times New Roman" w:hAnsi="Times New Roman" w:cs="Times New Roman"/>
                <w:i/>
                <w:iCs/>
                <w:color w:val="0D0D0D"/>
                <w:sz w:val="16"/>
                <w:szCs w:val="16"/>
              </w:rPr>
              <w:t xml:space="preserve"> + Borrelia </w:t>
            </w:r>
            <w:r w:rsidRPr="00B47311">
              <w:rPr>
                <w:rFonts w:ascii="Times New Roman" w:hAnsi="Times New Roman" w:cs="Times New Roman"/>
                <w:iCs/>
                <w:color w:val="0D0D0D"/>
                <w:sz w:val="16"/>
                <w:szCs w:val="16"/>
              </w:rPr>
              <w:t>spp.</w:t>
            </w:r>
          </w:p>
        </w:tc>
      </w:tr>
    </w:tbl>
    <w:p w:rsidR="007D417F" w:rsidRDefault="007D417F"/>
    <w:p w:rsidR="007D417F" w:rsidRPr="00213C6E" w:rsidRDefault="007D417F" w:rsidP="007D417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  <w:r w:rsidRPr="00213C6E">
        <w:rPr>
          <w:rFonts w:ascii="Times New Roman" w:hAnsi="Times New Roman"/>
          <w:sz w:val="24"/>
          <w:szCs w:val="24"/>
          <w:lang w:val="en-GB"/>
        </w:rPr>
        <w:t>F-female</w:t>
      </w:r>
      <w:r w:rsidR="007933B8">
        <w:rPr>
          <w:rFonts w:ascii="Times New Roman" w:hAnsi="Times New Roman"/>
          <w:sz w:val="24"/>
          <w:szCs w:val="24"/>
          <w:lang w:val="en-GB"/>
        </w:rPr>
        <w:t>s</w:t>
      </w:r>
      <w:r w:rsidRPr="00213C6E">
        <w:rPr>
          <w:rFonts w:ascii="Times New Roman" w:hAnsi="Times New Roman"/>
          <w:sz w:val="24"/>
          <w:szCs w:val="24"/>
          <w:lang w:val="en-GB"/>
        </w:rPr>
        <w:t>, M-male</w:t>
      </w:r>
      <w:r w:rsidR="007933B8">
        <w:rPr>
          <w:rFonts w:ascii="Times New Roman" w:hAnsi="Times New Roman"/>
          <w:sz w:val="24"/>
          <w:szCs w:val="24"/>
          <w:lang w:val="en-GB"/>
        </w:rPr>
        <w:t>s</w:t>
      </w:r>
      <w:r w:rsidRPr="00213C6E">
        <w:rPr>
          <w:rFonts w:ascii="Times New Roman" w:hAnsi="Times New Roman"/>
          <w:sz w:val="24"/>
          <w:szCs w:val="24"/>
          <w:lang w:val="en-GB"/>
        </w:rPr>
        <w:t>, N-nymph</w:t>
      </w:r>
      <w:r w:rsidR="007933B8">
        <w:rPr>
          <w:rFonts w:ascii="Times New Roman" w:hAnsi="Times New Roman"/>
          <w:sz w:val="24"/>
          <w:szCs w:val="24"/>
          <w:lang w:val="en-GB"/>
        </w:rPr>
        <w:t>s</w:t>
      </w:r>
      <w:r w:rsidRPr="00213C6E">
        <w:rPr>
          <w:rFonts w:ascii="Times New Roman" w:hAnsi="Times New Roman"/>
          <w:sz w:val="24"/>
          <w:szCs w:val="24"/>
          <w:lang w:val="en-GB"/>
        </w:rPr>
        <w:t>, L-larvae;</w:t>
      </w:r>
      <w:r w:rsidRPr="00213C6E">
        <w:rPr>
          <w:rFonts w:ascii="Times New Roman" w:hAnsi="Times New Roman"/>
          <w:i/>
          <w:sz w:val="24"/>
          <w:szCs w:val="24"/>
          <w:lang w:val="en-GB"/>
        </w:rPr>
        <w:t xml:space="preserve"> A. </w:t>
      </w:r>
      <w:proofErr w:type="spellStart"/>
      <w:r w:rsidRPr="00213C6E">
        <w:rPr>
          <w:rFonts w:ascii="Times New Roman" w:hAnsi="Times New Roman"/>
          <w:i/>
          <w:sz w:val="24"/>
          <w:szCs w:val="24"/>
          <w:lang w:val="en-GB"/>
        </w:rPr>
        <w:t>ph</w:t>
      </w:r>
      <w:proofErr w:type="spellEnd"/>
      <w:r w:rsidRPr="00213C6E">
        <w:rPr>
          <w:rFonts w:ascii="Times New Roman" w:hAnsi="Times New Roman"/>
          <w:i/>
          <w:sz w:val="24"/>
          <w:szCs w:val="24"/>
          <w:lang w:val="en-GB"/>
        </w:rPr>
        <w:t xml:space="preserve"> - Anaplasma phagocytophilum; </w:t>
      </w:r>
      <w:proofErr w:type="spellStart"/>
      <w:proofErr w:type="gramStart"/>
      <w:r w:rsidRPr="00213C6E">
        <w:rPr>
          <w:rFonts w:ascii="Times New Roman" w:hAnsi="Times New Roman"/>
          <w:i/>
          <w:sz w:val="24"/>
          <w:szCs w:val="24"/>
          <w:lang w:val="en-GB"/>
        </w:rPr>
        <w:t>B</w:t>
      </w:r>
      <w:r w:rsidR="0065378D">
        <w:rPr>
          <w:rFonts w:ascii="Times New Roman" w:hAnsi="Times New Roman"/>
          <w:i/>
          <w:sz w:val="24"/>
          <w:szCs w:val="24"/>
          <w:lang w:val="en-GB"/>
        </w:rPr>
        <w:t>o</w:t>
      </w:r>
      <w:r w:rsidRPr="00213C6E">
        <w:rPr>
          <w:rFonts w:ascii="Times New Roman" w:hAnsi="Times New Roman"/>
          <w:i/>
          <w:sz w:val="24"/>
          <w:szCs w:val="24"/>
          <w:lang w:val="en-GB"/>
        </w:rPr>
        <w:t>.a</w:t>
      </w:r>
      <w:proofErr w:type="spellEnd"/>
      <w:proofErr w:type="gramEnd"/>
      <w:r w:rsidRPr="00213C6E">
        <w:rPr>
          <w:rFonts w:ascii="Times New Roman" w:hAnsi="Times New Roman"/>
          <w:i/>
          <w:sz w:val="24"/>
          <w:szCs w:val="24"/>
          <w:lang w:val="en-GB"/>
        </w:rPr>
        <w:t xml:space="preserve"> - Borrelia afzelii; </w:t>
      </w:r>
      <w:proofErr w:type="spellStart"/>
      <w:r w:rsidRPr="00213C6E">
        <w:rPr>
          <w:rFonts w:ascii="Times New Roman" w:hAnsi="Times New Roman"/>
          <w:i/>
          <w:sz w:val="24"/>
          <w:szCs w:val="24"/>
          <w:lang w:val="en-GB"/>
        </w:rPr>
        <w:t>B</w:t>
      </w:r>
      <w:r w:rsidR="0065378D">
        <w:rPr>
          <w:rFonts w:ascii="Times New Roman" w:hAnsi="Times New Roman"/>
          <w:i/>
          <w:sz w:val="24"/>
          <w:szCs w:val="24"/>
          <w:lang w:val="en-GB"/>
        </w:rPr>
        <w:t>o</w:t>
      </w:r>
      <w:r w:rsidRPr="00213C6E">
        <w:rPr>
          <w:rFonts w:ascii="Times New Roman" w:hAnsi="Times New Roman"/>
          <w:i/>
          <w:sz w:val="24"/>
          <w:szCs w:val="24"/>
          <w:lang w:val="en-GB"/>
        </w:rPr>
        <w:t>.g</w:t>
      </w:r>
      <w:proofErr w:type="spellEnd"/>
      <w:r w:rsidRPr="00213C6E">
        <w:rPr>
          <w:rFonts w:ascii="Times New Roman" w:hAnsi="Times New Roman"/>
          <w:i/>
          <w:sz w:val="24"/>
          <w:szCs w:val="24"/>
          <w:lang w:val="en-GB"/>
        </w:rPr>
        <w:t xml:space="preserve"> - Borrelia garinii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B</w:t>
      </w:r>
      <w:r w:rsidR="0065378D">
        <w:rPr>
          <w:rFonts w:ascii="Times New Roman" w:hAnsi="Times New Roman"/>
          <w:i/>
          <w:iCs/>
          <w:color w:val="000000"/>
          <w:sz w:val="24"/>
          <w:szCs w:val="24"/>
        </w:rPr>
        <w:t>o</w:t>
      </w:r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.m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Borrelia miyamotoi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B</w:t>
      </w:r>
      <w:r w:rsidR="0065378D">
        <w:rPr>
          <w:rFonts w:ascii="Times New Roman" w:hAnsi="Times New Roman"/>
          <w:i/>
          <w:iCs/>
          <w:color w:val="000000"/>
          <w:sz w:val="24"/>
          <w:szCs w:val="24"/>
        </w:rPr>
        <w:t>o</w:t>
      </w:r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.b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Borrelia bavariensis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B</w:t>
      </w:r>
      <w:r w:rsidR="0065378D">
        <w:rPr>
          <w:rFonts w:ascii="Times New Roman" w:hAnsi="Times New Roman"/>
          <w:i/>
          <w:iCs/>
          <w:color w:val="000000"/>
          <w:sz w:val="24"/>
          <w:szCs w:val="24"/>
        </w:rPr>
        <w:t>o</w:t>
      </w:r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.s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Borrelia spielmanii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B</w:t>
      </w:r>
      <w:r w:rsidR="0065378D">
        <w:rPr>
          <w:rFonts w:ascii="Times New Roman" w:hAnsi="Times New Roman"/>
          <w:i/>
          <w:iCs/>
          <w:color w:val="000000"/>
          <w:sz w:val="24"/>
          <w:szCs w:val="24"/>
        </w:rPr>
        <w:t>o</w:t>
      </w:r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.v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Borrelia valaisiana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R.h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</w:t>
      </w:r>
      <w:r w:rsidR="00213C6E">
        <w:rPr>
          <w:rFonts w:ascii="Times New Roman" w:hAnsi="Times New Roman"/>
          <w:i/>
          <w:iCs/>
          <w:color w:val="000000"/>
          <w:sz w:val="24"/>
          <w:szCs w:val="24"/>
        </w:rPr>
        <w:t>Rickettsi</w:t>
      </w:r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a helvetica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R.m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Rickettsia monacensis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R.f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Rickettsia felis; </w:t>
      </w:r>
      <w:proofErr w:type="spellStart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>N.m</w:t>
      </w:r>
      <w:proofErr w:type="spellEnd"/>
      <w:r w:rsidRPr="00213C6E">
        <w:rPr>
          <w:rFonts w:ascii="Times New Roman" w:hAnsi="Times New Roman"/>
          <w:i/>
          <w:iCs/>
          <w:color w:val="000000"/>
          <w:sz w:val="24"/>
          <w:szCs w:val="24"/>
        </w:rPr>
        <w:t xml:space="preserve"> - Neoehrlichia mikurensis.</w:t>
      </w:r>
    </w:p>
    <w:p w:rsidR="007D417F" w:rsidRDefault="007D417F"/>
    <w:sectPr w:rsidR="007D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E0C92"/>
    <w:multiLevelType w:val="hybridMultilevel"/>
    <w:tmpl w:val="2640B07E"/>
    <w:lvl w:ilvl="0" w:tplc="B686B6B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540FAB"/>
    <w:multiLevelType w:val="hybridMultilevel"/>
    <w:tmpl w:val="B6CE8496"/>
    <w:lvl w:ilvl="0" w:tplc="E1CAA4F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3MzM0sTQ3NzAxNLRU0lEKTi0uzszPAykwrQUA7WEW4iwAAAA="/>
  </w:docVars>
  <w:rsids>
    <w:rsidRoot w:val="007D417F"/>
    <w:rsid w:val="00100D3B"/>
    <w:rsid w:val="00101E0C"/>
    <w:rsid w:val="001179B3"/>
    <w:rsid w:val="001248F2"/>
    <w:rsid w:val="00157009"/>
    <w:rsid w:val="00213C6E"/>
    <w:rsid w:val="002C5C5C"/>
    <w:rsid w:val="002E6095"/>
    <w:rsid w:val="00504A72"/>
    <w:rsid w:val="005A2A01"/>
    <w:rsid w:val="006276EB"/>
    <w:rsid w:val="0065378D"/>
    <w:rsid w:val="00723C02"/>
    <w:rsid w:val="007933B8"/>
    <w:rsid w:val="007D417F"/>
    <w:rsid w:val="008F4D5A"/>
    <w:rsid w:val="00936998"/>
    <w:rsid w:val="00A4252C"/>
    <w:rsid w:val="00B47311"/>
    <w:rsid w:val="00BE2ED0"/>
    <w:rsid w:val="00C3305D"/>
    <w:rsid w:val="00CA090F"/>
    <w:rsid w:val="00CF3DFD"/>
    <w:rsid w:val="00DF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B9DE5"/>
  <w15:chartTrackingRefBased/>
  <w15:docId w15:val="{DEA19D03-1F75-48A4-A968-3860E299E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70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41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682</Words>
  <Characters>389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V-Cluj</dc:creator>
  <cp:keywords/>
  <dc:description/>
  <cp:lastModifiedBy>Author</cp:lastModifiedBy>
  <cp:revision>21</cp:revision>
  <dcterms:created xsi:type="dcterms:W3CDTF">2021-02-15T09:48:00Z</dcterms:created>
  <dcterms:modified xsi:type="dcterms:W3CDTF">2021-02-16T18:44:00Z</dcterms:modified>
</cp:coreProperties>
</file>